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1"/>
        <w:gridCol w:w="565"/>
        <w:gridCol w:w="5954"/>
        <w:gridCol w:w="1845"/>
        <w:gridCol w:w="3132"/>
        <w:gridCol w:w="29"/>
      </w:tblGrid>
      <w:tr w:rsidR="00D96CCB" w:rsidRPr="00D305F7" w14:paraId="665128C7" w14:textId="77777777" w:rsidTr="00B221FB">
        <w:trPr>
          <w:trHeight w:val="57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D1164" w14:textId="6F134F1F" w:rsidR="00D96CCB" w:rsidRPr="007F2BC1" w:rsidRDefault="002D062F" w:rsidP="00D305F7">
            <w:pPr>
              <w:spacing w:before="20" w:after="2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D062F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Supplemental </w:t>
            </w:r>
            <w:r w:rsidR="00D305F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File</w:t>
            </w:r>
            <w:bookmarkStart w:id="0" w:name="_GoBack"/>
            <w:bookmarkEnd w:id="0"/>
            <w:r w:rsidRPr="002D062F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C27463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2</w:t>
            </w:r>
            <w:r w:rsidR="00133DEB" w:rsidRPr="007F2BC1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. Definition of Covariates Used to Estimate Risk-Adjusted Mortality and Associated Odds Ratios of In-Hospital D</w:t>
            </w:r>
            <w:r w:rsidR="00D96CCB" w:rsidRPr="007F2BC1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eath.</w:t>
            </w:r>
          </w:p>
        </w:tc>
      </w:tr>
      <w:tr w:rsidR="00B221FB" w:rsidRPr="00D305F7" w14:paraId="4650D551" w14:textId="77777777" w:rsidTr="00B221FB">
        <w:trPr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5972" w14:textId="77777777" w:rsidR="00D96CCB" w:rsidRPr="007F2BC1" w:rsidRDefault="00D96CC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D9E" w14:textId="77777777" w:rsidR="00D96CCB" w:rsidRPr="007F2BC1" w:rsidRDefault="00D96CC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931F" w14:textId="77777777" w:rsidR="00D96CCB" w:rsidRPr="007F2BC1" w:rsidRDefault="00133DEB" w:rsidP="00AE031D">
            <w:pPr>
              <w:spacing w:before="20" w:after="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F2BC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Odds Ratios of In-Hospital D</w:t>
            </w:r>
            <w:r w:rsidR="00D96CCB" w:rsidRPr="007F2BC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ath</w:t>
            </w:r>
          </w:p>
        </w:tc>
      </w:tr>
      <w:tr w:rsidR="00B221FB" w:rsidRPr="007F2BC1" w14:paraId="3CD25810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46217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F2BC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ovariate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C1C7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F2BC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Definitio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DDCB0" w14:textId="4F7DAEA9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inor Resections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82D46" w14:textId="2ACD3711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ajor Resections</w:t>
            </w:r>
          </w:p>
        </w:tc>
      </w:tr>
      <w:tr w:rsidR="00B221FB" w:rsidRPr="007F2BC1" w14:paraId="1B008BDC" w14:textId="77777777" w:rsidTr="00DA4293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34E0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Calendar Year of Treatment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781F" w14:textId="3418A700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3C1E" w14:textId="74FF67BD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123A" w14:textId="79600DD4" w:rsidR="00B221FB" w:rsidRPr="007F2BC1" w:rsidRDefault="00B221FB" w:rsidP="005C14C5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6D5469" w:rsidRPr="007F2BC1" w14:paraId="31CD5AB3" w14:textId="77777777" w:rsidTr="00DA4293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DDB81" w14:textId="299D7F01" w:rsidR="006D5469" w:rsidRPr="007F2BC1" w:rsidRDefault="006D5469" w:rsidP="00635195">
            <w:pPr>
              <w:spacing w:before="20" w:after="20" w:line="240" w:lineRule="auto"/>
              <w:ind w:firstLine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00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CD6F" w14:textId="77777777" w:rsidR="006D5469" w:rsidRPr="007F2BC1" w:rsidRDefault="006D5469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18E8" w14:textId="30A4D3AA" w:rsidR="006D5469" w:rsidRPr="006D5469" w:rsidRDefault="006D5469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403E" w14:textId="1EDAEC5B" w:rsidR="006D5469" w:rsidRPr="006D5469" w:rsidRDefault="006D5469" w:rsidP="005C14C5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</w:tr>
      <w:tr w:rsidR="006D5469" w:rsidRPr="007F2BC1" w14:paraId="278D2D47" w14:textId="77777777" w:rsidTr="00DA4293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2DEBF" w14:textId="4727BDA0" w:rsidR="006D5469" w:rsidRPr="007F2BC1" w:rsidRDefault="006D5469" w:rsidP="00635195">
            <w:pPr>
              <w:spacing w:before="20" w:after="20" w:line="240" w:lineRule="auto"/>
              <w:ind w:firstLine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010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4118" w14:textId="77777777" w:rsidR="006D5469" w:rsidRPr="007F2BC1" w:rsidRDefault="006D5469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0B5E" w14:textId="3E58E877" w:rsidR="006D5469" w:rsidRPr="006D5469" w:rsidRDefault="006D5469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B9DE" w14:textId="4FAA10E3" w:rsidR="006D5469" w:rsidRPr="006D5469" w:rsidRDefault="006D5469" w:rsidP="005C14C5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</w:tr>
      <w:tr w:rsidR="006D5469" w:rsidRPr="007F2BC1" w14:paraId="5C683195" w14:textId="77777777" w:rsidTr="00DA4293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38E6C" w14:textId="107AAE32" w:rsidR="006D5469" w:rsidRPr="007F2BC1" w:rsidRDefault="006D5469" w:rsidP="00635195">
            <w:pPr>
              <w:spacing w:before="20" w:after="20" w:line="240" w:lineRule="auto"/>
              <w:ind w:firstLine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011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BB40D" w14:textId="77777777" w:rsidR="006D5469" w:rsidRPr="007F2BC1" w:rsidRDefault="006D5469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496F" w14:textId="73DAF08C" w:rsidR="006D5469" w:rsidRPr="006D5469" w:rsidRDefault="006D5469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2B20" w14:textId="4A56A649" w:rsidR="006D5469" w:rsidRPr="006D5469" w:rsidRDefault="006D5469" w:rsidP="005C14C5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</w:tr>
      <w:tr w:rsidR="006D5469" w:rsidRPr="007F2BC1" w14:paraId="29761E0A" w14:textId="77777777" w:rsidTr="00DA4293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0573E" w14:textId="34BCA462" w:rsidR="006D5469" w:rsidRPr="007F2BC1" w:rsidRDefault="006D5469" w:rsidP="00635195">
            <w:pPr>
              <w:spacing w:before="20" w:after="20" w:line="240" w:lineRule="auto"/>
              <w:ind w:firstLine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012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D039" w14:textId="77777777" w:rsidR="006D5469" w:rsidRPr="007F2BC1" w:rsidRDefault="006D5469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E75D" w14:textId="314B2A77" w:rsidR="006D5469" w:rsidRPr="006D5469" w:rsidRDefault="006D5469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874C" w14:textId="793625D8" w:rsidR="006D5469" w:rsidRPr="006D5469" w:rsidRDefault="006D5469" w:rsidP="005C14C5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</w:tr>
      <w:tr w:rsidR="006D5469" w:rsidRPr="007F2BC1" w14:paraId="2F69855F" w14:textId="77777777" w:rsidTr="00DA4293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442D5" w14:textId="292FC6CA" w:rsidR="006D5469" w:rsidRPr="007F2BC1" w:rsidRDefault="006D5469" w:rsidP="00635195">
            <w:pPr>
              <w:spacing w:before="20" w:after="20" w:line="240" w:lineRule="auto"/>
              <w:ind w:firstLine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013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A0CD" w14:textId="77777777" w:rsidR="006D5469" w:rsidRPr="007F2BC1" w:rsidRDefault="006D5469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8D86" w14:textId="2BA8D798" w:rsidR="006D5469" w:rsidRPr="006D5469" w:rsidRDefault="006D5469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183B" w14:textId="2D56BBD1" w:rsidR="006D5469" w:rsidRPr="006D5469" w:rsidRDefault="006D5469" w:rsidP="005C14C5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</w:tr>
      <w:tr w:rsidR="006D5469" w:rsidRPr="007F2BC1" w14:paraId="1BB69BC5" w14:textId="77777777" w:rsidTr="00DA4293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1E62E" w14:textId="4DA989B0" w:rsidR="006D5469" w:rsidRPr="007F2BC1" w:rsidRDefault="006D5469" w:rsidP="00635195">
            <w:pPr>
              <w:spacing w:before="20" w:after="20" w:line="240" w:lineRule="auto"/>
              <w:ind w:firstLine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75C3" w14:textId="77777777" w:rsidR="006D5469" w:rsidRPr="007F2BC1" w:rsidRDefault="006D5469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87D6" w14:textId="0763BD2F" w:rsidR="006D5469" w:rsidRPr="006D5469" w:rsidRDefault="006D5469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2051" w14:textId="73700D93" w:rsidR="006D5469" w:rsidRPr="006D5469" w:rsidRDefault="006D5469" w:rsidP="005C14C5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(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 xml:space="preserve"> - 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DD2E29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  <w:r w:rsidRPr="006D5469">
              <w:rPr>
                <w:rFonts w:eastAsia="Times New Roman" w:cs="Arial"/>
                <w:color w:val="000000"/>
                <w:sz w:val="16"/>
                <w:szCs w:val="16"/>
              </w:rPr>
              <w:t>)</w:t>
            </w:r>
          </w:p>
        </w:tc>
      </w:tr>
      <w:tr w:rsidR="00635195" w:rsidRPr="007F2BC1" w14:paraId="0D3D720E" w14:textId="77777777" w:rsidTr="00DA4293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682E9" w14:textId="5DCC766E" w:rsidR="00635195" w:rsidRPr="007F2BC1" w:rsidRDefault="00635195" w:rsidP="00635195">
            <w:pPr>
              <w:spacing w:before="20" w:after="20" w:line="240" w:lineRule="auto"/>
              <w:ind w:firstLine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CFE1" w14:textId="77777777" w:rsidR="00635195" w:rsidRPr="007F2BC1" w:rsidRDefault="00635195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BD2A" w14:textId="386F7829" w:rsidR="00635195" w:rsidRPr="006D5469" w:rsidRDefault="006D5469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ABBE" w14:textId="27617D7C" w:rsidR="00635195" w:rsidRPr="006D5469" w:rsidRDefault="006D5469" w:rsidP="005C14C5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Reference</w:t>
            </w:r>
          </w:p>
        </w:tc>
      </w:tr>
      <w:tr w:rsidR="006D5469" w:rsidRPr="007F2BC1" w14:paraId="09006243" w14:textId="77777777" w:rsidTr="00DA4293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07D94" w14:textId="77777777" w:rsidR="006D5469" w:rsidRPr="007F2BC1" w:rsidRDefault="006D5469" w:rsidP="00635195">
            <w:pPr>
              <w:spacing w:before="20" w:after="20" w:line="240" w:lineRule="auto"/>
              <w:ind w:firstLine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8C8D" w14:textId="77777777" w:rsidR="006D5469" w:rsidRPr="007F2BC1" w:rsidRDefault="006D5469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EBBE" w14:textId="77777777" w:rsidR="006D5469" w:rsidRPr="007F2BC1" w:rsidRDefault="006D5469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AECB" w14:textId="77777777" w:rsidR="006D5469" w:rsidRPr="007F2BC1" w:rsidRDefault="006D5469" w:rsidP="005C14C5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A4293" w:rsidRPr="007F2BC1" w14:paraId="4E25A7FF" w14:textId="77777777" w:rsidTr="00DA4293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3615" w14:textId="53C1A379" w:rsidR="00DA4293" w:rsidRPr="007F2BC1" w:rsidRDefault="00DA4293" w:rsidP="00005684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Age</w:t>
            </w:r>
            <w:r w:rsidR="0054684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DE"/>
              </w:rPr>
              <w:t>1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C88E" w14:textId="77777777" w:rsidR="00DA4293" w:rsidRPr="007F2BC1" w:rsidRDefault="00DA4293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AC0D" w14:textId="1A3B9806" w:rsidR="00DA4293" w:rsidRPr="007F2BC1" w:rsidRDefault="00DA4293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1.05 (1.04 - 1.06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5EF7" w14:textId="7B43EE93" w:rsidR="00DA4293" w:rsidRPr="007F2BC1" w:rsidRDefault="00DA4293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1.05 (1.04 - 1.06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6D5469" w:rsidRPr="007F2BC1" w14:paraId="4F5D06E7" w14:textId="77777777" w:rsidTr="00DA4293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69A88" w14:textId="77777777" w:rsidR="006D5469" w:rsidRPr="007F2BC1" w:rsidRDefault="006D5469" w:rsidP="00005684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55A2" w14:textId="77777777" w:rsidR="006D5469" w:rsidRPr="007F2BC1" w:rsidRDefault="006D5469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F600" w14:textId="77777777" w:rsidR="006D5469" w:rsidRDefault="006D5469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4926" w14:textId="77777777" w:rsidR="006D5469" w:rsidRDefault="006D5469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A4293" w:rsidRPr="007F2BC1" w14:paraId="69A9FBD7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B615" w14:textId="1885C1F9" w:rsidR="00DA4293" w:rsidRPr="000B0A0C" w:rsidRDefault="00DA4293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ex</w:t>
            </w:r>
            <w:r w:rsidR="000B0A0C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124E" w14:textId="77777777" w:rsidR="00DA4293" w:rsidRPr="007F2BC1" w:rsidRDefault="00DA4293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098A" w14:textId="2A60DB94" w:rsidR="00DA4293" w:rsidRPr="007F2BC1" w:rsidRDefault="00DA4293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1.4 (1.2 - 1.5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661" w14:textId="5394AD28" w:rsidR="00DA4293" w:rsidRPr="007F2BC1" w:rsidRDefault="00DA4293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1.1 (0.9 - 1.4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B221FB" w:rsidRPr="007F2BC1" w14:paraId="73E283D5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4AEA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B63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B0A4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37BB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221FB" w:rsidRPr="007F2BC1" w14:paraId="5869036F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764B" w14:textId="7A59DE95" w:rsidR="00B221FB" w:rsidRPr="000B0A0C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Medical Indication (Principal Diagnosis)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0379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05D6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A428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221FB" w:rsidRPr="007F2BC1" w14:paraId="04B5F2FD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5AA9D" w14:textId="77777777" w:rsidR="00B221FB" w:rsidRPr="007F2BC1" w:rsidRDefault="00B221FB" w:rsidP="00AE031D">
            <w:pPr>
              <w:spacing w:before="20" w:after="2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Metastatic Disease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F3B74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ee Appendix Tabl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92A0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Referenc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FAE4" w14:textId="3301020B" w:rsidR="00B221FB" w:rsidRPr="007F2BC1" w:rsidRDefault="00005684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Reference</w:t>
            </w:r>
          </w:p>
        </w:tc>
      </w:tr>
      <w:tr w:rsidR="00B221FB" w:rsidRPr="007F2BC1" w14:paraId="49C0D6C3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78FED" w14:textId="67323BAD" w:rsidR="00B221FB" w:rsidRPr="007F2BC1" w:rsidRDefault="00B221FB" w:rsidP="00B221FB">
            <w:pPr>
              <w:spacing w:before="20" w:after="2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Malign</w:t>
            </w:r>
            <w:r w:rsidR="00DE2F3F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ant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Neoplasm of Liver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963E5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ee Appendix Tabl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824" w14:textId="5624275C" w:rsidR="00B221FB" w:rsidRPr="007F2BC1" w:rsidRDefault="00B221FB" w:rsidP="00005684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1.</w:t>
            </w:r>
            <w:r w:rsidR="00005684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9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(1.6 - 2.2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EFA7" w14:textId="32D6C24B" w:rsidR="00B221FB" w:rsidRPr="007F2BC1" w:rsidRDefault="00005684" w:rsidP="00005684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.3 (1.7 - 3.0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B221FB" w:rsidRPr="007F2BC1" w14:paraId="0DE8D3D5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C6CB" w14:textId="1A0302EE" w:rsidR="00B221FB" w:rsidRPr="007F2BC1" w:rsidRDefault="00B221FB" w:rsidP="00B221FB">
            <w:pPr>
              <w:spacing w:before="20" w:after="2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Benign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Disease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of Liver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605F5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ee Appendix Tabl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41ED" w14:textId="01E99199" w:rsidR="00B221FB" w:rsidRPr="007F2BC1" w:rsidRDefault="00005684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1.2 (0.9 - 1.6</w:t>
            </w:r>
            <w:r w:rsidR="00B221FB"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E43C" w14:textId="0375DF8A" w:rsidR="00B221FB" w:rsidRPr="007F2BC1" w:rsidRDefault="00005684" w:rsidP="00005684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1.8 (1.1 - 2.7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B221FB" w:rsidRPr="007F2BC1" w14:paraId="5E99A21D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548B" w14:textId="77777777" w:rsidR="00B221FB" w:rsidRPr="007F2BC1" w:rsidRDefault="00B221FB" w:rsidP="00AE031D">
            <w:pPr>
              <w:spacing w:before="20" w:after="20" w:line="240" w:lineRule="auto"/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Other Medical Indication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F1AE2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ee Appendix Tabl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2764" w14:textId="11304607" w:rsidR="00B221FB" w:rsidRPr="007F2BC1" w:rsidRDefault="00005684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.4 (2.0 - 2.9</w:t>
            </w:r>
            <w:r w:rsidR="00B221FB"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189E" w14:textId="54A003FC" w:rsidR="00B221FB" w:rsidRPr="007F2BC1" w:rsidRDefault="00005684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3.4 (2.6 - 4.4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B221FB" w:rsidRPr="007F2BC1" w14:paraId="7A925CFA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1F2E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1017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F6CE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1C5E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221FB" w:rsidRPr="007F2BC1" w14:paraId="61F25582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DC0E" w14:textId="3DE2065C" w:rsidR="00B221FB" w:rsidRPr="000B0A0C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Coexisting Condition (Secondary Diagnosis)</w:t>
            </w:r>
            <w:r w:rsidR="0054684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DE"/>
              </w:rPr>
              <w:t>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DB07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827E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0BA4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1B043E" w:rsidRPr="007F2BC1" w14:paraId="35579B30" w14:textId="77777777" w:rsidTr="001B043E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3997" w14:textId="5EE72CCB" w:rsidR="001B043E" w:rsidRPr="007F2BC1" w:rsidRDefault="001B043E" w:rsidP="001B043E">
            <w:pPr>
              <w:spacing w:before="20" w:after="20" w:line="240" w:lineRule="auto"/>
              <w:ind w:left="142" w:firstLineChars="11" w:firstLine="18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Chronic Heart Disease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915C4" w14:textId="174E8439" w:rsidR="001B043E" w:rsidRPr="007F2BC1" w:rsidRDefault="001B043E" w:rsidP="001B043E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CD I25 I420 I426 I427 I428 I429 I340 I342 I350 I351 I352 I050 I051 I052 I060 I061 I062 Q231 Q232 Q233 Z450 Z9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FE15" w14:textId="1345652E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1.4 (1.2 - 1.6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4B76" w14:textId="14677852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1.9 (1.5 - 2.4)</w:t>
            </w:r>
          </w:p>
        </w:tc>
      </w:tr>
      <w:tr w:rsidR="001B043E" w:rsidRPr="007F2BC1" w14:paraId="7F5AE72B" w14:textId="77777777" w:rsidTr="001B043E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9F3F" w14:textId="235A5BC8" w:rsidR="001B043E" w:rsidRPr="007F2BC1" w:rsidRDefault="001B043E" w:rsidP="001B043E">
            <w:pPr>
              <w:spacing w:before="20" w:after="20" w:line="240" w:lineRule="auto"/>
              <w:ind w:left="142" w:right="-71" w:firstLineChars="11" w:firstLine="18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Hypertension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9F350" w14:textId="49C81832" w:rsidR="001B043E" w:rsidRPr="007F2BC1" w:rsidRDefault="001B043E" w:rsidP="001B043E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CD I10 I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27D5" w14:textId="127360BE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0.8 (0.7 - 0.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D76A" w14:textId="1CDE1D3A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0.7 (0.6 - 0.8)</w:t>
            </w:r>
          </w:p>
        </w:tc>
      </w:tr>
      <w:tr w:rsidR="001B043E" w:rsidRPr="007F2BC1" w14:paraId="4C325148" w14:textId="77777777" w:rsidTr="001B043E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F608" w14:textId="77777777" w:rsidR="001B043E" w:rsidRPr="007F2BC1" w:rsidRDefault="001B043E" w:rsidP="001B043E">
            <w:pPr>
              <w:spacing w:before="20" w:after="20" w:line="240" w:lineRule="auto"/>
              <w:ind w:left="142" w:firstLineChars="11" w:firstLine="18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Peripheral Vascular Disease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A613B" w14:textId="77777777" w:rsidR="001B043E" w:rsidRPr="007F2BC1" w:rsidRDefault="001B043E" w:rsidP="001B043E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CD I7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E37C" w14:textId="5F4D0518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1.3 (0.9 - 2.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D7BA" w14:textId="6944B1BE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1.7 (1.0 - 2.8)</w:t>
            </w:r>
          </w:p>
        </w:tc>
      </w:tr>
      <w:tr w:rsidR="001B043E" w:rsidRPr="007F2BC1" w14:paraId="1CBFF367" w14:textId="77777777" w:rsidTr="001B043E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16D7" w14:textId="77777777" w:rsidR="001B043E" w:rsidRPr="007F2BC1" w:rsidRDefault="001B043E" w:rsidP="001B043E">
            <w:pPr>
              <w:spacing w:before="20" w:after="20" w:line="240" w:lineRule="auto"/>
              <w:ind w:left="142" w:firstLineChars="11" w:firstLine="18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Chronic Pulmonary Disease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A0E38" w14:textId="77777777" w:rsidR="001B043E" w:rsidRPr="007F2BC1" w:rsidRDefault="001B043E" w:rsidP="001B043E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CD J41 J42 J44 J45 J4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6B90" w14:textId="4E81BBFB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1.2 (0.9 - 1.4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3866" w14:textId="0B262E5C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1.3 (0.9 - 1.7)</w:t>
            </w:r>
          </w:p>
        </w:tc>
      </w:tr>
      <w:tr w:rsidR="001B043E" w:rsidRPr="007F2BC1" w14:paraId="6D5C37C9" w14:textId="77777777" w:rsidTr="001B043E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80E6" w14:textId="77777777" w:rsidR="001B043E" w:rsidRPr="007F2BC1" w:rsidRDefault="001B043E" w:rsidP="001B043E">
            <w:pPr>
              <w:spacing w:before="20" w:after="20" w:line="240" w:lineRule="auto"/>
              <w:ind w:left="142" w:firstLineChars="11" w:firstLine="18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Chronic Liver Disease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2C029" w14:textId="77777777" w:rsidR="001B043E" w:rsidRPr="007F2BC1" w:rsidRDefault="001B043E" w:rsidP="001B043E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CD B18 I864 I982 K70 K73 K74 K760 K761 K765 K766 K767 Q446 Q44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BF1B" w14:textId="6928CF29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2.0 (1.7 - 2.4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6352" w14:textId="2887AC4D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2.4 (1.9 - 3.0)</w:t>
            </w:r>
          </w:p>
        </w:tc>
      </w:tr>
      <w:tr w:rsidR="001B043E" w:rsidRPr="007F2BC1" w14:paraId="229251A9" w14:textId="77777777" w:rsidTr="001B043E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00C0" w14:textId="0624554F" w:rsidR="001B043E" w:rsidRPr="007F2BC1" w:rsidRDefault="001B043E" w:rsidP="001B043E">
            <w:pPr>
              <w:spacing w:before="20" w:after="20" w:line="240" w:lineRule="auto"/>
              <w:ind w:left="142" w:firstLineChars="11" w:firstLine="18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evere Renal Disease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A7A6C" w14:textId="7CE81F97" w:rsidR="001B043E" w:rsidRPr="007F2BC1" w:rsidRDefault="001B043E" w:rsidP="001B043E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CD I120 N03 N04 N05 N07 N08 N11 N12 N14 N15 N16 N18 Z9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75AC" w14:textId="69C85B1E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1.5 (1.2 - 1.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A2BAA" w14:textId="603F3720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1.7 (1.3 - 2.2)</w:t>
            </w:r>
          </w:p>
        </w:tc>
      </w:tr>
      <w:tr w:rsidR="001B043E" w:rsidRPr="007F2BC1" w14:paraId="73A84CE0" w14:textId="77777777" w:rsidTr="001B043E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8B2C" w14:textId="77777777" w:rsidR="001B043E" w:rsidRPr="007F2BC1" w:rsidRDefault="001B043E" w:rsidP="001B043E">
            <w:pPr>
              <w:spacing w:before="20" w:after="20" w:line="240" w:lineRule="auto"/>
              <w:ind w:left="142" w:firstLineChars="11" w:firstLine="18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Diabetes Mellitus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EFB77" w14:textId="77777777" w:rsidR="001B043E" w:rsidRPr="007F2BC1" w:rsidRDefault="001B043E" w:rsidP="001B043E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CD E10 E11 E12 E13 E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CDF5" w14:textId="6368FF4B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1.3 (1.2 - 1.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2604" w14:textId="554886A5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0.9 (0.8 - 1.2)</w:t>
            </w:r>
          </w:p>
        </w:tc>
      </w:tr>
      <w:tr w:rsidR="001B043E" w:rsidRPr="007F2BC1" w14:paraId="141C7694" w14:textId="77777777" w:rsidTr="001B043E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A355F" w14:textId="77777777" w:rsidR="001B043E" w:rsidRPr="007F2BC1" w:rsidRDefault="001B043E" w:rsidP="001B043E">
            <w:pPr>
              <w:spacing w:before="20" w:after="20" w:line="240" w:lineRule="auto"/>
              <w:ind w:left="142" w:firstLineChars="11" w:firstLine="18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Obesity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E4B10" w14:textId="77777777" w:rsidR="001B043E" w:rsidRPr="007F2BC1" w:rsidRDefault="001B043E" w:rsidP="001B043E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ICD E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7E94" w14:textId="5CC4C36F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1.0 (0.9 - 1.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BE79" w14:textId="0534F655" w:rsidR="001B043E" w:rsidRPr="001B043E" w:rsidRDefault="001B043E" w:rsidP="001B043E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0.7 (0.5 - 1.0)</w:t>
            </w:r>
          </w:p>
        </w:tc>
      </w:tr>
      <w:tr w:rsidR="001B043E" w:rsidRPr="007F2BC1" w14:paraId="35A5B3AD" w14:textId="77777777" w:rsidTr="001B043E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21A9" w14:textId="77777777" w:rsidR="001B043E" w:rsidRPr="007F2BC1" w:rsidRDefault="001B043E" w:rsidP="001B043E">
            <w:pPr>
              <w:spacing w:before="20" w:after="20" w:line="240" w:lineRule="auto"/>
              <w:ind w:left="142" w:firstLineChars="11" w:firstLine="18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Coagulopathy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427FC" w14:textId="1373F32E" w:rsidR="001B043E" w:rsidRPr="00692462" w:rsidRDefault="001B043E" w:rsidP="001B043E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92462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ICD D66 D67 D680 D681 D682 D685 D691 D693 D69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ED558" w14:textId="6E153360" w:rsidR="001B043E" w:rsidRPr="001B043E" w:rsidRDefault="001B043E" w:rsidP="001B043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2.4 (1.6 - 3.7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9943" w14:textId="4F21E42D" w:rsidR="001B043E" w:rsidRPr="001B043E" w:rsidRDefault="001B043E" w:rsidP="001B043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B043E">
              <w:rPr>
                <w:rFonts w:eastAsia="Times New Roman" w:cs="Arial"/>
                <w:color w:val="000000"/>
                <w:sz w:val="16"/>
                <w:szCs w:val="16"/>
              </w:rPr>
              <w:t>4.2 (2.2 - 8.2)</w:t>
            </w:r>
          </w:p>
        </w:tc>
      </w:tr>
      <w:tr w:rsidR="00B221FB" w:rsidRPr="007F2BC1" w14:paraId="16823CC1" w14:textId="77777777" w:rsidTr="00B221FB">
        <w:trPr>
          <w:gridAfter w:val="1"/>
          <w:wAfter w:w="10" w:type="pct"/>
          <w:trHeight w:val="57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BC01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4922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5DDD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D02E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221FB" w:rsidRPr="007F2BC1" w14:paraId="6399E78E" w14:textId="77777777" w:rsidTr="00B221FB">
        <w:trPr>
          <w:gridAfter w:val="1"/>
          <w:wAfter w:w="10" w:type="pct"/>
          <w:trHeight w:val="57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7BF5" w14:textId="2B10E2DF" w:rsidR="00B221FB" w:rsidRPr="000B0A0C" w:rsidRDefault="000B0A0C" w:rsidP="00546847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8"/>
                <w:lang w:val="en-US" w:eastAsia="de-DE"/>
              </w:rPr>
              <w:t>Extent of</w:t>
            </w:r>
            <w:r w:rsidR="00B221FB" w:rsidRPr="007F2BC1">
              <w:rPr>
                <w:rFonts w:eastAsia="Times New Roman" w:cs="Arial"/>
                <w:color w:val="000000"/>
                <w:sz w:val="16"/>
                <w:szCs w:val="18"/>
                <w:lang w:val="en-US" w:eastAsia="de-DE"/>
              </w:rPr>
              <w:t xml:space="preserve"> Surgery</w:t>
            </w:r>
            <w:r w:rsidR="00546847">
              <w:rPr>
                <w:rFonts w:eastAsia="Times New Roman" w:cs="Arial"/>
                <w:color w:val="000000"/>
                <w:sz w:val="16"/>
                <w:szCs w:val="18"/>
                <w:vertAlign w:val="superscript"/>
                <w:lang w:val="en-US" w:eastAsia="de-DE"/>
              </w:rPr>
              <w:t>4</w:t>
            </w:r>
          </w:p>
        </w:tc>
        <w:tc>
          <w:tcPr>
            <w:tcW w:w="2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50ED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75A8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748A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221FB" w:rsidRPr="007F2BC1" w14:paraId="675AD551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ED03" w14:textId="7AE6F93C" w:rsidR="00B221FB" w:rsidRPr="007F2BC1" w:rsidRDefault="00B221FB" w:rsidP="00F60F5D">
            <w:pPr>
              <w:spacing w:before="20" w:after="20" w:line="240" w:lineRule="auto"/>
              <w:ind w:left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8"/>
                <w:lang w:val="en-US" w:eastAsia="de-DE"/>
              </w:rPr>
              <w:t>Biliodigestive Anastomosis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3DD7" w14:textId="209A3F99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ee Appendix Tabl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5253" w14:textId="424E18D5" w:rsidR="00B221FB" w:rsidRPr="007F2BC1" w:rsidRDefault="00005684" w:rsidP="00C334A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.</w:t>
            </w:r>
            <w:r w:rsidR="00C334A8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5 (2.1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 xml:space="preserve"> - 3.0</w:t>
            </w: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FF3C" w14:textId="5E7EA076" w:rsidR="00B221FB" w:rsidRPr="007F2BC1" w:rsidRDefault="00C334A8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3.6 (2.6 - 5.1</w:t>
            </w:r>
            <w:r w:rsidR="00005684"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B221FB" w:rsidRPr="007F2BC1" w14:paraId="483C5E8D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1321F" w14:textId="0A32949D" w:rsidR="00B221FB" w:rsidRPr="007F2BC1" w:rsidRDefault="00B221FB" w:rsidP="00F60F5D">
            <w:pPr>
              <w:spacing w:before="20" w:after="20" w:line="240" w:lineRule="auto"/>
              <w:ind w:left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8"/>
                <w:lang w:val="en-US" w:eastAsia="de-DE"/>
              </w:rPr>
              <w:t>Resection of Visceral Arteries/</w:t>
            </w:r>
            <w:r w:rsidR="003A1C61" w:rsidRPr="007F2BC1">
              <w:rPr>
                <w:rFonts w:eastAsia="Times New Roman" w:cs="Arial"/>
                <w:color w:val="000000"/>
                <w:sz w:val="16"/>
                <w:szCs w:val="18"/>
                <w:lang w:val="en-US" w:eastAsia="de-DE"/>
              </w:rPr>
              <w:t>Veins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A7D4" w14:textId="447E27A8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ee Appendix Tabl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3E51" w14:textId="0D92D34F" w:rsidR="00B221FB" w:rsidRPr="007F2BC1" w:rsidRDefault="00C334A8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.3 (1.9 - 2.7</w:t>
            </w:r>
            <w:r w:rsidR="00005684"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7C25" w14:textId="4AB65463" w:rsidR="00B221FB" w:rsidRPr="007F2BC1" w:rsidRDefault="00C334A8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3.4 (1.8 - 6.5</w:t>
            </w:r>
            <w:r w:rsidR="00005684"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B221FB" w:rsidRPr="007F2BC1" w14:paraId="354D5EA5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4B932" w14:textId="409346C1" w:rsidR="00B221FB" w:rsidRPr="007F2BC1" w:rsidRDefault="00B221FB" w:rsidP="00F60F5D">
            <w:pPr>
              <w:spacing w:before="20" w:after="20" w:line="240" w:lineRule="auto"/>
              <w:ind w:left="142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8"/>
                <w:lang w:val="en-US" w:eastAsia="de-DE"/>
              </w:rPr>
              <w:t>Concomitant Resection of Visceral Organs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7734" w14:textId="0BC64926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See Appendix Table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B6AB" w14:textId="47C58FFE" w:rsidR="00B221FB" w:rsidRPr="007F2BC1" w:rsidRDefault="00C334A8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2.1 (1.8 - 2.5</w:t>
            </w:r>
            <w:r w:rsidR="00005684"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A17A" w14:textId="31851255" w:rsidR="00B221FB" w:rsidRPr="007F2BC1" w:rsidRDefault="00C334A8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3.1 (2.4 - 3.9</w:t>
            </w:r>
            <w:r w:rsidR="00005684"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B221FB" w:rsidRPr="007F2BC1" w14:paraId="58277247" w14:textId="77777777" w:rsidTr="00692462">
        <w:trPr>
          <w:gridAfter w:val="1"/>
          <w:wAfter w:w="10" w:type="pct"/>
          <w:trHeight w:val="229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5625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8B15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5C99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4DB8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B221FB" w:rsidRPr="007F2BC1" w14:paraId="31E2FCD5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EC59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7F2BC1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Area under the Curve (c-statistic)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1B60" w14:textId="77777777" w:rsidR="00B221FB" w:rsidRPr="007F2BC1" w:rsidRDefault="00B221FB" w:rsidP="00AE031D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1441" w14:textId="11AF0F8F" w:rsidR="00B221FB" w:rsidRPr="000C3773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0C3773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r w:rsidR="000C3773" w:rsidRPr="000C3773">
              <w:rPr>
                <w:rFonts w:eastAsia="Times New Roman" w:cs="Arial"/>
                <w:sz w:val="16"/>
                <w:szCs w:val="16"/>
                <w:lang w:val="en-US" w:eastAsia="de-DE"/>
              </w:rPr>
              <w:t>77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EE69" w14:textId="5C810224" w:rsidR="00B221FB" w:rsidRPr="000C3773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0C3773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r w:rsidR="000C3773" w:rsidRPr="000C3773">
              <w:rPr>
                <w:rFonts w:eastAsia="Times New Roman" w:cs="Arial"/>
                <w:sz w:val="16"/>
                <w:szCs w:val="16"/>
                <w:lang w:val="en-US" w:eastAsia="de-DE"/>
              </w:rPr>
              <w:t>775</w:t>
            </w:r>
          </w:p>
        </w:tc>
      </w:tr>
      <w:tr w:rsidR="00B221FB" w:rsidRPr="007F2BC1" w14:paraId="01C4279E" w14:textId="77777777" w:rsidTr="00B221FB">
        <w:trPr>
          <w:gridAfter w:val="1"/>
          <w:wAfter w:w="10" w:type="pct"/>
          <w:trHeight w:val="57"/>
        </w:trPr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4EAB" w14:textId="77777777" w:rsidR="00B221FB" w:rsidRPr="007F2BC1" w:rsidRDefault="00B221FB" w:rsidP="00973A2B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E769" w14:textId="77777777" w:rsidR="00B221FB" w:rsidRPr="007F2BC1" w:rsidRDefault="00B221FB" w:rsidP="00973A2B">
            <w:pPr>
              <w:spacing w:before="20" w:after="2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998F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EACD" w14:textId="77777777" w:rsidR="00B221FB" w:rsidRPr="007F2BC1" w:rsidRDefault="00B221FB" w:rsidP="00B221F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96CCB" w:rsidRPr="00D305F7" w14:paraId="2B9814DC" w14:textId="77777777" w:rsidTr="00B221FB">
        <w:trPr>
          <w:trHeight w:val="57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60DE57" w14:textId="5A56ECA7" w:rsidR="000B0A0C" w:rsidRDefault="005D6C7F" w:rsidP="000B0A0C">
            <w:pPr>
              <w:spacing w:before="20" w:after="20" w:line="240" w:lineRule="auto"/>
              <w:rPr>
                <w:rFonts w:cs="Arial"/>
                <w:color w:val="1A1718"/>
                <w:sz w:val="16"/>
                <w:szCs w:val="16"/>
                <w:lang w:val="en-US"/>
              </w:rPr>
            </w:pPr>
            <w:r w:rsidRPr="00071162">
              <w:rPr>
                <w:rFonts w:cs="Arial"/>
                <w:color w:val="1A1718"/>
                <w:sz w:val="16"/>
                <w:szCs w:val="16"/>
                <w:lang w:val="en-US"/>
              </w:rPr>
              <w:t>ICD-10-GM, International Statistical Classification of Diseases and Related Health Problems, 10</w:t>
            </w:r>
            <w:r w:rsidRPr="00A401E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th</w:t>
            </w:r>
            <w:r w:rsidRPr="00071162">
              <w:rPr>
                <w:rFonts w:cs="Arial"/>
                <w:color w:val="1A1718"/>
                <w:sz w:val="16"/>
                <w:szCs w:val="16"/>
                <w:lang w:val="en-US"/>
              </w:rPr>
              <w:t xml:space="preserve"> revision, German modification</w:t>
            </w:r>
            <w:r w:rsidR="000B0A0C">
              <w:rPr>
                <w:rFonts w:cs="Arial"/>
                <w:color w:val="1A1718"/>
                <w:sz w:val="16"/>
                <w:szCs w:val="16"/>
                <w:lang w:val="en-US"/>
              </w:rPr>
              <w:t xml:space="preserve">. </w:t>
            </w:r>
            <w:r w:rsidR="00356612">
              <w:rPr>
                <w:rFonts w:cs="Arial"/>
                <w:color w:val="1A1718"/>
                <w:sz w:val="16"/>
                <w:szCs w:val="16"/>
                <w:vertAlign w:val="superscript"/>
                <w:lang w:val="en-US"/>
              </w:rPr>
              <w:t>1</w:t>
            </w:r>
            <w:r w:rsidR="000B0A0C">
              <w:rPr>
                <w:rFonts w:cs="Arial"/>
                <w:color w:val="1A1718"/>
                <w:sz w:val="16"/>
                <w:szCs w:val="16"/>
                <w:lang w:val="en-US"/>
              </w:rPr>
              <w:t>5-year Age Groups</w:t>
            </w:r>
          </w:p>
          <w:p w14:paraId="5D309384" w14:textId="5D91C399" w:rsidR="000B0A0C" w:rsidRPr="000B0A0C" w:rsidRDefault="000B0A0C" w:rsidP="00356612">
            <w:pPr>
              <w:spacing w:before="20" w:after="20" w:line="240" w:lineRule="auto"/>
              <w:rPr>
                <w:rFonts w:cs="Arial"/>
                <w:color w:val="1A1718"/>
                <w:sz w:val="16"/>
                <w:szCs w:val="16"/>
                <w:lang w:val="en-US"/>
              </w:rPr>
            </w:pPr>
            <w:r>
              <w:rPr>
                <w:rFonts w:cs="Arial"/>
                <w:color w:val="1A1718"/>
                <w:sz w:val="16"/>
                <w:szCs w:val="16"/>
                <w:lang w:val="en-US"/>
              </w:rPr>
              <w:t xml:space="preserve">References: </w:t>
            </w:r>
            <w:r w:rsidR="00546847" w:rsidRPr="00546847">
              <w:rPr>
                <w:rFonts w:cs="Arial"/>
                <w:color w:val="1A1718"/>
                <w:sz w:val="16"/>
                <w:szCs w:val="16"/>
                <w:vertAlign w:val="superscript"/>
                <w:lang w:val="en-US"/>
              </w:rPr>
              <w:t>2</w:t>
            </w:r>
            <w:r w:rsidRPr="002C6C3B">
              <w:rPr>
                <w:rFonts w:cs="Arial"/>
                <w:color w:val="1A1718"/>
                <w:sz w:val="16"/>
                <w:szCs w:val="16"/>
                <w:lang w:val="en-US"/>
              </w:rPr>
              <w:t xml:space="preserve">Female </w:t>
            </w:r>
            <w:r>
              <w:rPr>
                <w:rFonts w:cs="Arial"/>
                <w:color w:val="1A1718"/>
                <w:sz w:val="16"/>
                <w:szCs w:val="16"/>
                <w:lang w:val="en-US"/>
              </w:rPr>
              <w:t xml:space="preserve">Sex, </w:t>
            </w:r>
            <w:r w:rsidR="00546847">
              <w:rPr>
                <w:rFonts w:cs="Arial"/>
                <w:color w:val="1A1718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Arial"/>
                <w:color w:val="1A1718"/>
                <w:sz w:val="16"/>
                <w:szCs w:val="16"/>
                <w:lang w:val="en-US"/>
              </w:rPr>
              <w:t xml:space="preserve">No Coexisting Condition, </w:t>
            </w:r>
            <w:r w:rsidR="00546847">
              <w:rPr>
                <w:rFonts w:cs="Arial"/>
                <w:color w:val="1A1718"/>
                <w:sz w:val="16"/>
                <w:szCs w:val="16"/>
                <w:vertAlign w:val="superscript"/>
                <w:lang w:val="en-US"/>
              </w:rPr>
              <w:t>4</w:t>
            </w:r>
            <w:r>
              <w:rPr>
                <w:rFonts w:cs="Arial"/>
                <w:color w:val="1A1718"/>
                <w:sz w:val="16"/>
                <w:szCs w:val="16"/>
                <w:lang w:val="en-US"/>
              </w:rPr>
              <w:t>No Extent of Surgery</w:t>
            </w:r>
          </w:p>
        </w:tc>
      </w:tr>
    </w:tbl>
    <w:p w14:paraId="0465079A" w14:textId="77777777" w:rsidR="00543CC3" w:rsidRPr="00974A8C" w:rsidRDefault="00543CC3">
      <w:pPr>
        <w:rPr>
          <w:lang w:val="en-US"/>
        </w:rPr>
      </w:pPr>
    </w:p>
    <w:sectPr w:rsidR="00543CC3" w:rsidRPr="00974A8C" w:rsidSect="00F60F5D">
      <w:pgSz w:w="16838" w:h="11906" w:orient="landscape"/>
      <w:pgMar w:top="426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6854CE"/>
    <w:multiLevelType w:val="hybridMultilevel"/>
    <w:tmpl w:val="6E46E632"/>
    <w:lvl w:ilvl="0" w:tplc="95BE2500">
      <w:start w:val="1"/>
      <w:numFmt w:val="decimal"/>
      <w:pStyle w:val="berschrift3"/>
      <w:lvlText w:val="Tab. 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CCB"/>
    <w:rsid w:val="00005684"/>
    <w:rsid w:val="000B0A0C"/>
    <w:rsid w:val="000C3773"/>
    <w:rsid w:val="00133DEB"/>
    <w:rsid w:val="001B043E"/>
    <w:rsid w:val="001D0DDA"/>
    <w:rsid w:val="001F3BCE"/>
    <w:rsid w:val="00215FB8"/>
    <w:rsid w:val="002C6C3B"/>
    <w:rsid w:val="002D062F"/>
    <w:rsid w:val="00356612"/>
    <w:rsid w:val="003A1C61"/>
    <w:rsid w:val="004D3A74"/>
    <w:rsid w:val="00543CC3"/>
    <w:rsid w:val="00546847"/>
    <w:rsid w:val="005C14C5"/>
    <w:rsid w:val="005D6C7F"/>
    <w:rsid w:val="005E7C3B"/>
    <w:rsid w:val="00635195"/>
    <w:rsid w:val="00692462"/>
    <w:rsid w:val="006B1086"/>
    <w:rsid w:val="006D5469"/>
    <w:rsid w:val="007F2BC1"/>
    <w:rsid w:val="00915AAF"/>
    <w:rsid w:val="00973A2B"/>
    <w:rsid w:val="00974A8C"/>
    <w:rsid w:val="00AC03D1"/>
    <w:rsid w:val="00AE031D"/>
    <w:rsid w:val="00B20E78"/>
    <w:rsid w:val="00B221FB"/>
    <w:rsid w:val="00B941A8"/>
    <w:rsid w:val="00C27463"/>
    <w:rsid w:val="00C334A8"/>
    <w:rsid w:val="00C94FEC"/>
    <w:rsid w:val="00D305F7"/>
    <w:rsid w:val="00D540C5"/>
    <w:rsid w:val="00D806C8"/>
    <w:rsid w:val="00D96CCB"/>
    <w:rsid w:val="00DA4293"/>
    <w:rsid w:val="00DE2F3F"/>
    <w:rsid w:val="00DF5451"/>
    <w:rsid w:val="00EF66E2"/>
    <w:rsid w:val="00F6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C46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7C3B"/>
    <w:pPr>
      <w:spacing w:after="120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D3A74"/>
    <w:pPr>
      <w:keepNext/>
      <w:keepLines/>
      <w:spacing w:line="240" w:lineRule="auto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D3A74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D806C8"/>
    <w:pPr>
      <w:keepNext/>
      <w:keepLines/>
      <w:numPr>
        <w:numId w:val="1"/>
      </w:numPr>
      <w:ind w:left="709" w:right="709" w:hanging="709"/>
      <w:outlineLvl w:val="2"/>
    </w:pPr>
    <w:rPr>
      <w:rFonts w:eastAsiaTheme="majorEastAsia" w:cstheme="majorBidi"/>
      <w:b/>
      <w:b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D3A74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D3A74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06C8"/>
    <w:rPr>
      <w:rFonts w:ascii="Arial" w:eastAsiaTheme="majorEastAsia" w:hAnsi="Arial" w:cstheme="majorBidi"/>
      <w:b/>
      <w:bCs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3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3DE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924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24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2462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24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2462"/>
    <w:rPr>
      <w:rFonts w:ascii="Arial" w:hAnsi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7C3B"/>
    <w:pPr>
      <w:spacing w:after="120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D3A74"/>
    <w:pPr>
      <w:keepNext/>
      <w:keepLines/>
      <w:spacing w:line="240" w:lineRule="auto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D3A74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D806C8"/>
    <w:pPr>
      <w:keepNext/>
      <w:keepLines/>
      <w:numPr>
        <w:numId w:val="1"/>
      </w:numPr>
      <w:ind w:left="709" w:right="709" w:hanging="709"/>
      <w:outlineLvl w:val="2"/>
    </w:pPr>
    <w:rPr>
      <w:rFonts w:eastAsiaTheme="majorEastAsia" w:cstheme="majorBidi"/>
      <w:b/>
      <w:b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D3A74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D3A74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06C8"/>
    <w:rPr>
      <w:rFonts w:ascii="Arial" w:eastAsiaTheme="majorEastAsia" w:hAnsi="Arial" w:cstheme="majorBidi"/>
      <w:b/>
      <w:bCs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3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3DE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924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24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2462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24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2462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3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mptsch</dc:creator>
  <cp:lastModifiedBy>Krautz, Christian</cp:lastModifiedBy>
  <cp:revision>3</cp:revision>
  <cp:lastPrinted>2016-11-23T12:59:00Z</cp:lastPrinted>
  <dcterms:created xsi:type="dcterms:W3CDTF">2020-04-28T18:54:00Z</dcterms:created>
  <dcterms:modified xsi:type="dcterms:W3CDTF">2020-07-06T13:08:00Z</dcterms:modified>
</cp:coreProperties>
</file>